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Online file 3.</w:t>
      </w:r>
      <w:r>
        <w:rPr>
          <w:rFonts w:cs="Times New Roman" w:ascii="Times New Roman" w:hAnsi="Times New Roman"/>
        </w:rPr>
        <w:t xml:space="preserve"> Listing of CV events in RCTs selected for analysis of CV events.  T = testosterone treated group, P = placebo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2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4"/>
        <w:gridCol w:w="4896"/>
        <w:gridCol w:w="720"/>
        <w:gridCol w:w="720"/>
        <w:gridCol w:w="5616"/>
      </w:tblGrid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v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mment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mory 2004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al hemorrhag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versa 2010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myocardial infar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rst 2014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cope due to bradycard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miniti 2009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sening of heart failure – hospitaliz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sening of heart failure – no hospital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Ferrando 2002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s confirmed to Borst et al that no CV events occurred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ckett 2013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sening of atrial fibrill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s supplied events table to Borst et al.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ll 1996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accid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 2011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d of myocardial infar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yos 2012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pecified CV ev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linchenko 2010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d of myocardial infar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ny 2004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accid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h 1997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ial fibrillation with congestive heart fail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artberg 2004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due to probable myocardial infar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vartberg 2008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due to cardiac arrhythmi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effield-Moore 2011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s confirmed to Borst et al that no CV events occurred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n 2013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saria 2010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coronary syndrome and chest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co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oplasty and coronary artery bypa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pheral edem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topy on EC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ft ventricular strain pattern during exercise 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 segment depression during exercise testin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and atrial fibril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st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rial fibril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hycardia with fatigu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hycard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of suspected 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acerbation of heart fail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rhythmia and ectopy on ECG before exercise tes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otid bruit and plaque identified by ultrasound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Several subjects had CV events of procedures that were attributed to prior conditions and were not counted.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ckenbrough 2006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 events involving dea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 events not involving dea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ess thromb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 death in the P group was from stroke</w:t>
            </w:r>
          </w:p>
        </w:tc>
      </w:tr>
      <w:tr>
        <w:trPr>
          <w:trHeight w:val="350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intborg 2013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uthors confirmed to Borst et al that no CV events occurred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ildreth 2013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coronary syndro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rhythm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ortic aneury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cope/presynco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2" w:hRule="atLeast"/>
        </w:trPr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Jones 2011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d of 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pecified CV e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highlight w:val="yellow"/>
              </w:rPr>
            </w:pPr>
            <w:r>
              <w:rPr>
                <w:rFonts w:cs="Times New Roman" w:ascii="Times New Roman" w:hAnsi="Times New Roman"/>
              </w:rPr>
              <w:t>Unspecified CV events are not given as a number but may be inferred from percentages reported.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aufman 2011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d of 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specified CV e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nny 2010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ebrovascular accid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hortness of breath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due to CAD and alcohol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st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bypass surg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phoresis and disorient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– unexplained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 with coronary  bypass surg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due to cerebrovascular accid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acerbation of heart failu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cop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oplas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due to arrhythm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ansient ischemic attack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CG suggest leaky heart valv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nding aortic aneury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due to transient ischemic attack and infe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mission for chest tightnes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 adverse event table supplied by authors to Borst et al.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rin 1993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lanchnic venous thromb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entification of treatment arm supplied by authors to Xu et al.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tzer 2012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 events requiring hospitaliz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CV events not requiring hospital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rinivas-Shankar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ute 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due to ruptured aneury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ulmonary embolism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ed of constrictive pericard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bdominal aneurism with surg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rt failur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glish 2000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 (MI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arly elective coronary angioplast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 while awaiting coronary revasculariza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</w:rPr>
              <w:t xml:space="preserve"> 2 events are listed as withdrawals; the 3</w:t>
            </w:r>
            <w:r>
              <w:rPr>
                <w:rFonts w:cs="Times New Roman" w:ascii="Times New Roman" w:hAnsi="Times New Roman"/>
                <w:vertAlign w:val="superscript"/>
              </w:rPr>
              <w:t>rd</w:t>
            </w:r>
            <w:r>
              <w:rPr>
                <w:rFonts w:cs="Times New Roman" w:ascii="Times New Roman" w:hAnsi="Times New Roman"/>
              </w:rPr>
              <w:t xml:space="preserve"> event is listed under “Safety” and is assumed to be one of the 1</w:t>
            </w:r>
            <w:r>
              <w:rPr>
                <w:rFonts w:cs="Times New Roman" w:ascii="Times New Roman" w:hAnsi="Times New Roman"/>
                <w:vertAlign w:val="superscript"/>
              </w:rPr>
              <w:t>st</w:t>
            </w:r>
            <w:r>
              <w:rPr>
                <w:rFonts w:cs="Times New Roman" w:ascii="Times New Roman" w:hAnsi="Times New Roman"/>
              </w:rPr>
              <w:t xml:space="preserve"> two events.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kin 2006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rhythm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rok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</w:rPr>
              <w:t>unstable angin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hospitalized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rza 2005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gin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ir 2006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scending aorta di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D stent placeme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st pai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rtery bypass graf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rtery diseas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entricular ectopic bea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otens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lebiti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iple bypass surger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nyder 2001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bypass graft surgery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rrhythmi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cular eve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pman 2009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from 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ospitalization for myocardial infarctio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chest pain in P group not counted</w:t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penhagen  study 1986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from bleeding esophageal varicie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from acute myocardial infarc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rombosi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melot-Vonk 2008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V complaint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gros 2009</w:t>
            </w:r>
          </w:p>
        </w:tc>
        <w:tc>
          <w:tcPr>
            <w:tcW w:w="4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ath from arrhythmia and cardiac enlargemen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5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20:29:00Z</dcterms:created>
  <dc:creator>Steve and Michele</dc:creator>
  <dc:description/>
  <cp:keywords/>
  <dc:language>en-US</dc:language>
  <cp:lastModifiedBy>Borst,Stephen Edward</cp:lastModifiedBy>
  <cp:lastPrinted>2014-07-17T23:29:00Z</cp:lastPrinted>
  <dcterms:modified xsi:type="dcterms:W3CDTF">2014-07-28T23:08:00Z</dcterms:modified>
  <cp:revision>3</cp:revision>
  <dc:subject/>
  <dc:title/>
</cp:coreProperties>
</file>